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3663E" w14:textId="79C698D2" w:rsidR="009E35C1" w:rsidRDefault="009E35C1" w:rsidP="009E35C1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Table </w:t>
      </w:r>
      <w:r>
        <w:rPr>
          <w:rFonts w:ascii="Times New Roman" w:hAnsi="Times New Roman" w:cs="Times New Roman" w:hint="eastAsia"/>
          <w:color w:val="000000"/>
          <w:szCs w:val="21"/>
        </w:rPr>
        <w:t>S</w:t>
      </w:r>
      <w:r>
        <w:rPr>
          <w:rFonts w:ascii="Times New Roman" w:hAnsi="Times New Roman" w:cs="Times New Roman"/>
          <w:color w:val="000000"/>
          <w:szCs w:val="21"/>
        </w:rPr>
        <w:t xml:space="preserve">2 Characteristics of SNPs used as genetic instruments for </w:t>
      </w:r>
      <w:bookmarkStart w:id="0" w:name="_Hlk177509698"/>
      <w:r>
        <w:rPr>
          <w:rFonts w:ascii="Times New Roman" w:hAnsi="Times New Roman" w:cs="Times New Roman" w:hint="eastAsia"/>
          <w:color w:val="000000"/>
          <w:szCs w:val="21"/>
        </w:rPr>
        <w:t>e</w:t>
      </w:r>
      <w:r>
        <w:rPr>
          <w:rFonts w:ascii="Times New Roman" w:hAnsi="Times New Roman" w:cs="Times New Roman"/>
        </w:rPr>
        <w:t>someprazole</w:t>
      </w:r>
      <w:bookmarkEnd w:id="0"/>
      <w:r>
        <w:rPr>
          <w:rFonts w:ascii="Times New Roman" w:hAnsi="Times New Roman" w:cs="Times New Roman"/>
          <w:color w:val="000000"/>
          <w:szCs w:val="21"/>
        </w:rPr>
        <w:t xml:space="preserve"> </w:t>
      </w:r>
    </w:p>
    <w:tbl>
      <w:tblPr>
        <w:tblStyle w:val="af2"/>
        <w:tblW w:w="10739" w:type="dxa"/>
        <w:tblInd w:w="-10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996"/>
        <w:gridCol w:w="544"/>
        <w:gridCol w:w="635"/>
        <w:gridCol w:w="771"/>
        <w:gridCol w:w="695"/>
        <w:gridCol w:w="771"/>
        <w:gridCol w:w="1091"/>
        <w:gridCol w:w="913"/>
        <w:gridCol w:w="1057"/>
        <w:gridCol w:w="2045"/>
      </w:tblGrid>
      <w:tr w:rsidR="009E35C1" w14:paraId="5EBC116A" w14:textId="77777777" w:rsidTr="00433BC7">
        <w:trPr>
          <w:trHeight w:val="596"/>
        </w:trPr>
        <w:tc>
          <w:tcPr>
            <w:tcW w:w="1221" w:type="dxa"/>
            <w:vAlign w:val="center"/>
          </w:tcPr>
          <w:p w14:paraId="09764E50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6" w:type="dxa"/>
            <w:vAlign w:val="center"/>
          </w:tcPr>
          <w:p w14:paraId="1AA71B39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544" w:type="dxa"/>
            <w:vAlign w:val="center"/>
          </w:tcPr>
          <w:p w14:paraId="17CC0A1D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</w:t>
            </w:r>
          </w:p>
        </w:tc>
        <w:tc>
          <w:tcPr>
            <w:tcW w:w="635" w:type="dxa"/>
            <w:vAlign w:val="center"/>
          </w:tcPr>
          <w:p w14:paraId="09ACBB0D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771" w:type="dxa"/>
            <w:vAlign w:val="center"/>
          </w:tcPr>
          <w:p w14:paraId="4290A442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2557" w:type="dxa"/>
            <w:gridSpan w:val="3"/>
            <w:tcBorders>
              <w:bottom w:val="single" w:sz="6" w:space="0" w:color="000000"/>
            </w:tcBorders>
            <w:vAlign w:val="center"/>
          </w:tcPr>
          <w:p w14:paraId="41FA5D34" w14:textId="77777777" w:rsidR="009E35C1" w:rsidRDefault="009E35C1" w:rsidP="00433BC7">
            <w:pPr>
              <w:ind w:firstLineChars="100" w:firstLine="200"/>
              <w:jc w:val="center"/>
              <w:rPr>
                <w:sz w:val="20"/>
              </w:rPr>
            </w:pPr>
            <w:r>
              <w:rPr>
                <w:rFonts w:hint="eastAsia"/>
                <w:color w:val="000000"/>
                <w:sz w:val="20"/>
                <w:szCs w:val="21"/>
              </w:rPr>
              <w:t>SNP-Exposure association</w:t>
            </w:r>
          </w:p>
        </w:tc>
        <w:tc>
          <w:tcPr>
            <w:tcW w:w="913" w:type="dxa"/>
            <w:vAlign w:val="center"/>
          </w:tcPr>
          <w:p w14:paraId="3CD67CF1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 a</w:t>
            </w:r>
          </w:p>
        </w:tc>
        <w:tc>
          <w:tcPr>
            <w:tcW w:w="1057" w:type="dxa"/>
            <w:vAlign w:val="center"/>
          </w:tcPr>
          <w:p w14:paraId="0B83F65B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F-statistic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45" w:type="dxa"/>
            <w:vAlign w:val="center"/>
          </w:tcPr>
          <w:p w14:paraId="608EBB80" w14:textId="77777777" w:rsidR="009E35C1" w:rsidRDefault="009E35C1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Confounders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9E35C1" w14:paraId="097CD360" w14:textId="77777777" w:rsidTr="00433BC7">
        <w:trPr>
          <w:trHeight w:val="324"/>
        </w:trPr>
        <w:tc>
          <w:tcPr>
            <w:tcW w:w="1221" w:type="dxa"/>
            <w:tcBorders>
              <w:bottom w:val="single" w:sz="6" w:space="0" w:color="auto"/>
            </w:tcBorders>
            <w:vAlign w:val="center"/>
          </w:tcPr>
          <w:p w14:paraId="6FF4E94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14:paraId="21A5ED23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bottom w:val="single" w:sz="6" w:space="0" w:color="auto"/>
            </w:tcBorders>
            <w:vAlign w:val="center"/>
          </w:tcPr>
          <w:p w14:paraId="75870EE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single" w:sz="6" w:space="0" w:color="auto"/>
            </w:tcBorders>
            <w:vAlign w:val="center"/>
          </w:tcPr>
          <w:p w14:paraId="5954E20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single" w:sz="6" w:space="0" w:color="auto"/>
            </w:tcBorders>
            <w:vAlign w:val="center"/>
          </w:tcPr>
          <w:p w14:paraId="286F31E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4CD965B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4B1F392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07E05EB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13" w:type="dxa"/>
            <w:tcBorders>
              <w:bottom w:val="single" w:sz="6" w:space="0" w:color="auto"/>
            </w:tcBorders>
            <w:vAlign w:val="center"/>
          </w:tcPr>
          <w:p w14:paraId="459D77C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6" w:space="0" w:color="auto"/>
            </w:tcBorders>
            <w:vAlign w:val="center"/>
          </w:tcPr>
          <w:p w14:paraId="4507FD9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bottom w:val="single" w:sz="6" w:space="0" w:color="auto"/>
            </w:tcBorders>
            <w:vAlign w:val="center"/>
          </w:tcPr>
          <w:p w14:paraId="5E98082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545CCEF5" w14:textId="77777777" w:rsidTr="00433BC7">
        <w:tc>
          <w:tcPr>
            <w:tcW w:w="122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4C5C73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2041365</w:t>
            </w:r>
          </w:p>
        </w:tc>
        <w:tc>
          <w:tcPr>
            <w:tcW w:w="99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279664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28304</w:t>
            </w:r>
          </w:p>
        </w:tc>
        <w:tc>
          <w:tcPr>
            <w:tcW w:w="54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656441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67F992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8223EE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9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4D2F543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7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C17D5A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9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96CE22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40E-06</w:t>
            </w:r>
          </w:p>
        </w:tc>
        <w:tc>
          <w:tcPr>
            <w:tcW w:w="91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12CD4A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7E-05</w:t>
            </w:r>
          </w:p>
        </w:tc>
        <w:tc>
          <w:tcPr>
            <w:tcW w:w="105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FE5CB8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57</w:t>
            </w:r>
          </w:p>
        </w:tc>
        <w:tc>
          <w:tcPr>
            <w:tcW w:w="204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DBDC5DE" w14:textId="77777777" w:rsidR="009E35C1" w:rsidRDefault="009E35C1" w:rsidP="00433BC7">
            <w:pPr>
              <w:jc w:val="center"/>
              <w:rPr>
                <w:sz w:val="18"/>
                <w:szCs w:val="18"/>
              </w:rPr>
            </w:pPr>
          </w:p>
        </w:tc>
      </w:tr>
      <w:tr w:rsidR="009E35C1" w14:paraId="419B5BF1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77C69C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5593920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4AF2591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42323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E50E634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09C35B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3C5FC6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D71FC5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8E9D95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4E449D2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92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394CB46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87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4EB0F2A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755B10AB" w14:textId="77777777" w:rsidR="009E35C1" w:rsidRDefault="009E35C1" w:rsidP="00433BC7">
            <w:pPr>
              <w:jc w:val="center"/>
              <w:rPr>
                <w:sz w:val="18"/>
                <w:szCs w:val="18"/>
              </w:rPr>
            </w:pPr>
          </w:p>
        </w:tc>
      </w:tr>
      <w:tr w:rsidR="009E35C1" w14:paraId="1675872D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0231514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5607023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CEC62A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1644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39177F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EB3F1A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84B8DD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158CF44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B832D3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526A7B6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17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5A0C47B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2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4287E5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44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4083AC4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bookmarkStart w:id="1" w:name="_Hlk177424323"/>
            <w:r>
              <w:rPr>
                <w:rFonts w:eastAsia="等线" w:hint="eastAsia"/>
                <w:color w:val="000000"/>
                <w:sz w:val="18"/>
                <w:szCs w:val="18"/>
              </w:rPr>
              <w:t>Educational attainment</w:t>
            </w:r>
            <w:bookmarkEnd w:id="1"/>
          </w:p>
        </w:tc>
      </w:tr>
      <w:tr w:rsidR="009E35C1" w14:paraId="3208C5E6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5CF793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309517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736A828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6273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81E7AC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4597A1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7AC9A1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3A156B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F88F1A3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3AAF2C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16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003079D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5EBDD8F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343A0CC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lcohol consumption</w:t>
            </w:r>
          </w:p>
        </w:tc>
      </w:tr>
      <w:tr w:rsidR="009E35C1" w14:paraId="6587DDF0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159CC45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506785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3A25623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6360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736010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DD1EE43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9AE6B2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352EB2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F14F5F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322DC02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2032735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5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4A7E8C4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73D8F6F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3813CDB6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85A299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635855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5FB355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7966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313930A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A0B5FE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16B5C2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EBB8E1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C4742E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4DF62E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19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08E1110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17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3D580C3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75D99AC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1E516A2E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AC79E0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3975444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70737E3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08952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3AF7A6F4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9CCADE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C38CA9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9C0E1D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7A5C16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6CF9C91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79E-0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45A4391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66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482E268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D89E63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33C6110C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46321E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311147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A1887C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874958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A1E274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1D6836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D7CA6F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21E3EC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D5A309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2807708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17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4074595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6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4A94FD5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7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0C86B3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576E0E37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088BAB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3929419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86F277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17419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B4AC4A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E67C14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D6F26A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C2B78D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AC6A5B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1D05BE3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.79E-0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0161D75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28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18F60E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1485432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29FFB47A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4242A6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447854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6A7BD8C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40452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2C394EC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D90BA8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450C5C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9BF487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A4CD94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138218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.65E-0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616C173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32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0AC419B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01A3F6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7B7920A5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1BB868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82054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22503E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46303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0114398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FEF736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02B8A0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15A9F0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C93DF1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5FE2E98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93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1F26786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7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1E6BBE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BC3394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39C6647D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0E6618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720152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139A27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988596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2B1A57E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CAB9E0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EDB1DB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71073F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D3C925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7C6A00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55E-0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19F6A5A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42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63EDC6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74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49A2D3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29A0FF4E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B09D56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267145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134C5032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30518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1AD5318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159C41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BC58B3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47B82E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15A5076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0CD5F3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25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61CB6C9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4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5412DD5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15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72C278C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ducational attainment</w:t>
            </w:r>
          </w:p>
        </w:tc>
      </w:tr>
      <w:tr w:rsidR="009E35C1" w14:paraId="0AEA8327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06F1B0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765697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616D485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06896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387C24A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D97746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659B42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A60944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6265C43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28AE4DB5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34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41E7EAA7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9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7921D09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29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14C65CF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E35C1" w14:paraId="2B61268C" w14:textId="77777777" w:rsidTr="00433BC7"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1B6378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8701342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67DE189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75767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641F8EB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BF73964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661B25C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D041ECE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21EA531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CB4396A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30E-0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290B97F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9E-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3CD0928D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8930630" w14:textId="77777777" w:rsidR="009E35C1" w:rsidRDefault="009E35C1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</w:tbl>
    <w:p w14:paraId="49108ACC" w14:textId="77777777" w:rsidR="009E35C1" w:rsidRDefault="009E35C1" w:rsidP="009E35C1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sz w:val="18"/>
          <w:szCs w:val="18"/>
        </w:rPr>
        <w:t>SNP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ingle nucleotide polymorphism; EA, Effect allele; NEA, Non-effect allele; EAF, effect allele frequency; SE, standard error; </w:t>
      </w:r>
    </w:p>
    <w:p w14:paraId="1AA987F5" w14:textId="77777777" w:rsidR="009E35C1" w:rsidRDefault="009E35C1" w:rsidP="009E35C1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was calculated the following formula:</w:t>
      </w:r>
      <w:r>
        <w:rPr>
          <w:rFonts w:ascii="Times New Roman" w:hAnsi="Times New Roman" w:cs="Times New Roman"/>
          <w:color w:val="000000"/>
          <w:sz w:val="15"/>
          <w:szCs w:val="15"/>
        </w:rPr>
        <w:t>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/[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+(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N×SE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]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</w:p>
    <w:p w14:paraId="74D17F4B" w14:textId="77777777" w:rsidR="009E35C1" w:rsidRDefault="009E35C1" w:rsidP="009E35C1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ere EAF is the effect allele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frequency, beta is the estimated effect on urate. Ν is the sample size of the GWAS for the SNP-urate association and SE is the standard error of the estimated effect.</w:t>
      </w:r>
    </w:p>
    <w:p w14:paraId="240D506A" w14:textId="77777777" w:rsidR="009E35C1" w:rsidRDefault="009E35C1" w:rsidP="009E35C1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tatistic was calculated using the following formula: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>(N-2)/(1-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, where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s the proportion of variance in urate explained by each instrument and N is the sample size of the GWAS for the SNP-urate association.</w:t>
      </w:r>
    </w:p>
    <w:p w14:paraId="2DD2C934" w14:textId="77777777" w:rsidR="009E35C1" w:rsidRDefault="009E35C1" w:rsidP="009E35C1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NPs associated with confounding factors were removed after searching 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LDlink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79E2CB4E" w14:textId="77777777" w:rsidR="00287A47" w:rsidRDefault="00287A47"/>
    <w:sectPr w:rsidR="00287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12632" w14:textId="77777777" w:rsidR="00DD3A3A" w:rsidRDefault="00DD3A3A" w:rsidP="009E35C1">
      <w:pPr>
        <w:rPr>
          <w:rFonts w:hint="eastAsia"/>
        </w:rPr>
      </w:pPr>
      <w:r>
        <w:separator/>
      </w:r>
    </w:p>
  </w:endnote>
  <w:endnote w:type="continuationSeparator" w:id="0">
    <w:p w14:paraId="54FEEC6D" w14:textId="77777777" w:rsidR="00DD3A3A" w:rsidRDefault="00DD3A3A" w:rsidP="009E35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3698C" w14:textId="77777777" w:rsidR="00DD3A3A" w:rsidRDefault="00DD3A3A" w:rsidP="009E35C1">
      <w:pPr>
        <w:rPr>
          <w:rFonts w:hint="eastAsia"/>
        </w:rPr>
      </w:pPr>
      <w:r>
        <w:separator/>
      </w:r>
    </w:p>
  </w:footnote>
  <w:footnote w:type="continuationSeparator" w:id="0">
    <w:p w14:paraId="05561FCC" w14:textId="77777777" w:rsidR="00DD3A3A" w:rsidRDefault="00DD3A3A" w:rsidP="009E35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A47"/>
    <w:rsid w:val="00287A47"/>
    <w:rsid w:val="004D7827"/>
    <w:rsid w:val="009E35C1"/>
    <w:rsid w:val="00DD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7D8970"/>
  <w15:chartTrackingRefBased/>
  <w15:docId w15:val="{E966813A-19AB-4628-A49D-257E89588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5C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87A4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A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A4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A4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A4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A4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A4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A4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A4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7A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7A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7A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7A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7A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7A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7A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7A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7A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7A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87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A4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87A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A4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87A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A4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87A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7A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87A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7A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35C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E35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35C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E35C1"/>
    <w:rPr>
      <w:sz w:val="18"/>
      <w:szCs w:val="18"/>
    </w:rPr>
  </w:style>
  <w:style w:type="table" w:styleId="af2">
    <w:name w:val="Table Grid"/>
    <w:basedOn w:val="a1"/>
    <w:qFormat/>
    <w:rsid w:val="009E35C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725</Characters>
  <Application>Microsoft Office Word</Application>
  <DocSecurity>0</DocSecurity>
  <Lines>172</Lines>
  <Paragraphs>154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e Lin</dc:creator>
  <cp:keywords/>
  <dc:description/>
  <cp:lastModifiedBy>Yanze Lin</cp:lastModifiedBy>
  <cp:revision>2</cp:revision>
  <dcterms:created xsi:type="dcterms:W3CDTF">2026-02-27T16:43:00Z</dcterms:created>
  <dcterms:modified xsi:type="dcterms:W3CDTF">2026-02-27T16:43:00Z</dcterms:modified>
</cp:coreProperties>
</file>